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A4759" w14:textId="5C4F1587" w:rsidR="00492CAA" w:rsidRPr="00FD666D" w:rsidRDefault="009A0431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9A0431">
        <w:rPr>
          <w:rFonts w:ascii="Times New Roman" w:hAnsi="Times New Roman" w:cs="Times New Roman"/>
          <w:b/>
        </w:rPr>
        <w:t xml:space="preserve">Supplementary </w:t>
      </w:r>
      <w:bookmarkEnd w:id="0"/>
      <w:r w:rsidR="0014503B" w:rsidRPr="00FD666D">
        <w:rPr>
          <w:rFonts w:ascii="Times New Roman" w:hAnsi="Times New Roman" w:cs="Times New Roman"/>
          <w:b/>
        </w:rPr>
        <w:t>Table legends</w:t>
      </w:r>
    </w:p>
    <w:p w14:paraId="3E9E0EA5" w14:textId="42121F17" w:rsidR="00492CAA" w:rsidRPr="00FD666D" w:rsidRDefault="009A043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B606F">
        <w:rPr>
          <w:rFonts w:ascii="Times New Roman" w:hAnsi="Times New Roman" w:cs="Times New Roman"/>
        </w:rPr>
        <w:t>Supplementary Table</w:t>
      </w:r>
      <w:r w:rsidRPr="009A0431">
        <w:rPr>
          <w:rFonts w:ascii="Times New Roman" w:hAnsi="Times New Roman" w:cs="Times New Roman"/>
        </w:rPr>
        <w:t xml:space="preserve"> 1</w:t>
      </w:r>
      <w:r w:rsidR="0014503B" w:rsidRPr="009A0431">
        <w:rPr>
          <w:rFonts w:ascii="Times New Roman" w:hAnsi="Times New Roman" w:cs="Times New Roman"/>
        </w:rPr>
        <w:t>. Effects of SGLT-2i on renal outcomes in RCTs</w:t>
      </w:r>
      <w:r w:rsidR="0014503B" w:rsidRPr="00FD666D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16016" w:type="dxa"/>
        <w:tblInd w:w="-748" w:type="dxa"/>
        <w:tblLayout w:type="fixed"/>
        <w:tblLook w:val="04A0" w:firstRow="1" w:lastRow="0" w:firstColumn="1" w:lastColumn="0" w:noHBand="0" w:noVBand="1"/>
      </w:tblPr>
      <w:tblGrid>
        <w:gridCol w:w="2313"/>
        <w:gridCol w:w="3446"/>
        <w:gridCol w:w="783"/>
        <w:gridCol w:w="1530"/>
        <w:gridCol w:w="1386"/>
        <w:gridCol w:w="3732"/>
        <w:gridCol w:w="1602"/>
        <w:gridCol w:w="1224"/>
      </w:tblGrid>
      <w:tr w:rsidR="00492CAA" w:rsidRPr="00FD666D" w14:paraId="5047D53B" w14:textId="77777777">
        <w:trPr>
          <w:trHeight w:val="840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EAA96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tudy</w:t>
            </w:r>
          </w:p>
        </w:tc>
        <w:tc>
          <w:tcPr>
            <w:tcW w:w="3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6C5E5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ticipants (N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00241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KM stag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45E57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ollow–up Time (median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A68F6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9E82D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tudy Outcome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4533C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83034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　</w:t>
            </w:r>
          </w:p>
        </w:tc>
      </w:tr>
      <w:tr w:rsidR="00492CAA" w:rsidRPr="00FD666D" w14:paraId="4F14E763" w14:textId="77777777">
        <w:trPr>
          <w:trHeight w:val="740"/>
        </w:trPr>
        <w:tc>
          <w:tcPr>
            <w:tcW w:w="2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10D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EMPA-REG OUTCOME [8] </w:t>
            </w:r>
          </w:p>
        </w:tc>
        <w:tc>
          <w:tcPr>
            <w:tcW w:w="3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493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020 T2DM patients with high risk for cardiovascular events and eGFR≥3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BF9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4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882A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.1 years (2.6 years of treatment)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841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BC7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doubling of serum creatinine, renal replacement therapy, or death from renal dise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5EBD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54 (0.40–0.7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D6D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165391BC" w14:textId="77777777">
        <w:trPr>
          <w:trHeight w:val="56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F3DD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113D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A4B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03D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12F3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8007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oubling of the serum creatinine leve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729C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56 (0.39–0.7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6F72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01ABCF80" w14:textId="77777777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3F7A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CAD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56CF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FDD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2705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477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itiation of renal replacement therap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6EFA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45 (0.21–0.9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2D1F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F0A1296" w14:textId="77777777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3097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3F51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5D4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91B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6EF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DEBE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rogression to macroalbuminu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2BDD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5 (0.54–0.7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CBFF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BE325F2" w14:textId="77777777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2C23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0720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237E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185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976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2276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cident or worsening nephropath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014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1 (0.53–0.7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C94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513BA57" w14:textId="77777777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9842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482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25F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FE6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96A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CB7B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cident albuminu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B7E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5 (0.87–1.0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3C6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9140D6A" w14:textId="77777777">
        <w:trPr>
          <w:trHeight w:val="840"/>
        </w:trPr>
        <w:tc>
          <w:tcPr>
            <w:tcW w:w="2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286A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NVAS-R Program [9]</w:t>
            </w:r>
          </w:p>
        </w:tc>
        <w:tc>
          <w:tcPr>
            <w:tcW w:w="3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CDD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812 T2DM patients with high risk for cardiovascular events and eGFR&gt;3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D42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3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5CAF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6.1 weeks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FA2C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n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944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40% reduction in eGFR, renal replacement therapy, or death from renal caus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81F2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0 (0.47–0.7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AC31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D12419F" w14:textId="77777777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224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F67B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75C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A68A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595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DC82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Lower progression of albuminu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2EE1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3 (0.67–0.7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041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6458190" w14:textId="77777777">
        <w:trPr>
          <w:trHeight w:val="120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1F7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CLARE-TIMI 58 [10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2E1E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160 T2DM patients with established atherosclerotic CVD or at risk for atherosclerotic CVD (only 7% with eGFR&lt;6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AA28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164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.2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E7E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06E5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40% reduction in eGFR, new ESRD, or death from renal or cardiovascular caus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689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6 (0.67–0.8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617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0DA658A0" w14:textId="77777777">
        <w:trPr>
          <w:trHeight w:val="112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718D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DAPA-CKD [12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CAE4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304 diabetic (68%) or non- diabetic patients suffering from CKD (UACR 200–5000 mg/g and eGFR 25–75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2BE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7E0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.4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1F1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6274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50% sustained decline in eGFR, ESRD, or renal death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A35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56 (0.45–0.6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0FAE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dependent of diabetes</w:t>
            </w:r>
          </w:p>
        </w:tc>
      </w:tr>
      <w:tr w:rsidR="00492CAA" w:rsidRPr="00FD666D" w14:paraId="19E9F9C5" w14:textId="77777777">
        <w:trPr>
          <w:trHeight w:val="840"/>
        </w:trPr>
        <w:tc>
          <w:tcPr>
            <w:tcW w:w="2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C4E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REDENCE [21]</w:t>
            </w:r>
          </w:p>
        </w:tc>
        <w:tc>
          <w:tcPr>
            <w:tcW w:w="3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0689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401 T2DM patients with albuminuria CKD (eGFR of 30 to &lt;9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1F6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8215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.62 years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A73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n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6D51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ESKD, doubling of serum creatinine, or death from renal or cardiovascular caus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2C2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0 (0.59–0.8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285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D717C6A" w14:textId="77777777">
        <w:trPr>
          <w:trHeight w:val="52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CC8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1AD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C57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C8CB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D25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70F8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ESKD, doubling of serum creatinine, or death from renal caus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67B5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6 (0.53–0.8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910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DC0A8B7" w14:textId="77777777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5973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0106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F36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A97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FE67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7FB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SK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5EF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8 (0.54–0.8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C83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44BB5C8" w14:textId="77777777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D57B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324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6FD0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A88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C27A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005E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oubling of serum creatinine leve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551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0 (0.48–0.7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374F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9F776CC" w14:textId="77777777">
        <w:trPr>
          <w:trHeight w:val="900"/>
        </w:trPr>
        <w:tc>
          <w:tcPr>
            <w:tcW w:w="2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F397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LIGHT [22]</w:t>
            </w:r>
          </w:p>
        </w:tc>
        <w:tc>
          <w:tcPr>
            <w:tcW w:w="3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83C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61 T2DM patients with albuminuria (UACR 30–3500 mg/g) and eGFR of 25–75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2083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EE1C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4 weeks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3D1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3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A012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Variation of albumin–to–creatinine rati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835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–21.0% for dapagliflozin (p=0.0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6F6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B0544BB" w14:textId="77777777">
        <w:trPr>
          <w:trHeight w:val="1120"/>
        </w:trPr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826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6FC9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2DA6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D040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C0B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FFA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3F8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–38.0% for dapagliflozin + saxagliptin (p&lt;0.000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7E9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65557A2" w14:textId="77777777">
        <w:trPr>
          <w:trHeight w:val="190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26B7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-KIDNEY [26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B10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609 patients with eGFR 20–45 ml/min/1.73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, or eGFR 45–90 ml/min/1.73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with UACR at least 200 mg/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ED8B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2BC7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A021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Empagliflozin 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50C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rogression of kidney disease (defined as initiation of maintenance dialysis or kidney transplantation, a sustained decline in eGFR to</w:t>
            </w:r>
            <w:r w:rsidRPr="00FD666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&lt;10mL/min/1.73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, a sustained decline of eGFR≥40% from baseline, or death due to renal causes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464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1 (0.62–0.8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AF4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dependent of diabetes</w:t>
            </w:r>
          </w:p>
        </w:tc>
      </w:tr>
      <w:tr w:rsidR="00492CAA" w:rsidRPr="00FD666D" w14:paraId="23C186D7" w14:textId="77777777">
        <w:trPr>
          <w:trHeight w:val="8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0BB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VERTIS CV [32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FCC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8246 T2DM patients with established CVD and eGFR ≥3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90F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658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A84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rtu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F8A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death from renal causes, renal replacement therapy, or doubling of serum creatin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2FA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1 (0.63–1.0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944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D0C0BD6" w14:textId="77777777">
        <w:trPr>
          <w:trHeight w:val="80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C9C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-HF [33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5E6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744 patients with class II–IV HF and an EF ≤4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097F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B4A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.2 month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CD0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2C8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50% reduction in eGFR, ESKD or death from renal caus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0F2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71 (0.44–1.1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EE6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007BC480" w14:textId="77777777">
        <w:trPr>
          <w:trHeight w:val="82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A90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EROR-Reduced [11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BB12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730 diabetic or non-diabetic patients with class II–IV HF and an EF ≤4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F73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C400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 month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1C8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3428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40% reduction in eGFR or ESK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406D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50 (0.32–0.7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9FEE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B6C27C4" w14:textId="77777777">
        <w:trPr>
          <w:trHeight w:val="84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5E57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LIVER [13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C226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263 patients with HF and a LVEF &gt; 4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43EE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FBC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.3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5694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8682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50% reduction in eGFR, ESKD or death from renal caus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BBF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.08 (0.79–1.4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7220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1BAA2919" w14:textId="77777777">
        <w:trPr>
          <w:trHeight w:val="84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EF8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EROR-Preserved [36]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FCF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988 diabetic or not diabetic patients with class II–IV HF and an EF &gt;4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853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ECF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6.2 month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E11F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17744" w14:textId="7D62770C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40% reduction in eGFR or ESK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00A2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5 (0.73–1.2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E4C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81D832F" w14:textId="77777777">
        <w:trPr>
          <w:trHeight w:val="1680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6322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CORED [39]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E5F7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584 T2DM with CKD (eGFR 25–60 ml/min/1.73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 and risks for CV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2D86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8A5A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 month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13ED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otagliflozin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7A0F8" w14:textId="32A8A5FF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irst occurrence of a sustained decrease of ≥50% in the eGFR from baseline for ≥30 days, long-term dialysis, renal transplantation, or sustained eGFR of &lt;15 ml/min/1.73 m2 for ≥30 day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66FF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71 (0.46–1.08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C34E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　</w:t>
            </w:r>
          </w:p>
        </w:tc>
      </w:tr>
    </w:tbl>
    <w:p w14:paraId="003627AB" w14:textId="77777777" w:rsidR="00492CAA" w:rsidRPr="00FD666D" w:rsidRDefault="0014503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D666D">
        <w:rPr>
          <w:rFonts w:ascii="Times New Roman" w:hAnsi="Times New Roman" w:cs="Times New Roman"/>
          <w:sz w:val="18"/>
          <w:szCs w:val="18"/>
        </w:rPr>
        <w:t xml:space="preserve">T2DM, </w:t>
      </w:r>
      <w:r w:rsidRPr="00FD66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ype 2 diabetes mellitus; </w:t>
      </w:r>
      <w:r w:rsidRPr="00FD666D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eGFR, </w:t>
      </w:r>
      <w:r w:rsidRPr="00FD666D">
        <w:rPr>
          <w:rFonts w:ascii="Times New Roman" w:hAnsi="Times New Roman" w:cs="Times New Roman"/>
          <w:color w:val="000000" w:themeColor="text1"/>
          <w:sz w:val="18"/>
          <w:szCs w:val="18"/>
        </w:rPr>
        <w:t>estimated glomerular filtration rate</w:t>
      </w:r>
      <w:r w:rsidRPr="00FD666D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CKD, chronic kidney disease; UACR, </w:t>
      </w:r>
      <w:r w:rsidRPr="00FD666D"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 xml:space="preserve">urinary albumin-to-creatinine ratios; ESRD, </w:t>
      </w:r>
      <w:r w:rsidRPr="00FD66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nd-stage renal disease; </w:t>
      </w:r>
      <w:r w:rsidRPr="00FD666D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CVD, </w:t>
      </w:r>
      <w:r w:rsidRPr="00FD666D">
        <w:rPr>
          <w:rFonts w:ascii="Times New Roman" w:hAnsi="Times New Roman" w:cs="Times New Roman"/>
          <w:color w:val="000000" w:themeColor="text1"/>
          <w:sz w:val="18"/>
          <w:szCs w:val="18"/>
        </w:rPr>
        <w:t>cardiovascular disease.</w:t>
      </w:r>
    </w:p>
    <w:p w14:paraId="1922BE70" w14:textId="77777777" w:rsidR="00492CAA" w:rsidRPr="00FD666D" w:rsidRDefault="00492CAA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CE47F24" w14:textId="77777777" w:rsidR="00492CAA" w:rsidRPr="00FD666D" w:rsidRDefault="00492CAA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492CAA" w:rsidRPr="00FD666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0BF5989" w14:textId="1637A89F" w:rsidR="00492CAA" w:rsidRPr="009A0431" w:rsidRDefault="009A0431">
      <w:pPr>
        <w:spacing w:line="360" w:lineRule="auto"/>
        <w:rPr>
          <w:rFonts w:ascii="Times New Roman" w:hAnsi="Times New Roman" w:cs="Times New Roman"/>
        </w:rPr>
      </w:pPr>
      <w:r w:rsidRPr="006B606F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2</w:t>
      </w:r>
      <w:r w:rsidR="0014503B" w:rsidRPr="009A0431">
        <w:rPr>
          <w:rFonts w:ascii="Times New Roman" w:hAnsi="Times New Roman" w:cs="Times New Roman"/>
        </w:rPr>
        <w:t>. Effects of SGLT-2i on cardiovascular outcomes in RCTs</w:t>
      </w:r>
    </w:p>
    <w:tbl>
      <w:tblPr>
        <w:tblW w:w="16172" w:type="dxa"/>
        <w:tblInd w:w="-844" w:type="dxa"/>
        <w:tblLayout w:type="fixed"/>
        <w:tblLook w:val="04A0" w:firstRow="1" w:lastRow="0" w:firstColumn="1" w:lastColumn="0" w:noHBand="0" w:noVBand="1"/>
      </w:tblPr>
      <w:tblGrid>
        <w:gridCol w:w="1855"/>
        <w:gridCol w:w="3313"/>
        <w:gridCol w:w="952"/>
        <w:gridCol w:w="1651"/>
        <w:gridCol w:w="1443"/>
        <w:gridCol w:w="4084"/>
        <w:gridCol w:w="1589"/>
        <w:gridCol w:w="1285"/>
      </w:tblGrid>
      <w:tr w:rsidR="00492CAA" w:rsidRPr="00FD666D" w14:paraId="4D06AFE5" w14:textId="77777777">
        <w:trPr>
          <w:trHeight w:val="560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D0402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tudy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290C6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ticipants (N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B6739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KM stage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75415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ollow–up Time (media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7B316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6189F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tudy Outcom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81A77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17FB5" w14:textId="77777777" w:rsidR="00492CAA" w:rsidRPr="00FD666D" w:rsidRDefault="0014503B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　</w:t>
            </w:r>
          </w:p>
        </w:tc>
      </w:tr>
      <w:tr w:rsidR="00492CAA" w:rsidRPr="00FD666D" w14:paraId="416986A9" w14:textId="77777777">
        <w:trPr>
          <w:trHeight w:val="84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C597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-REG OUTCOME [8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00AF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020 T2DM patients with high risk for cardiovascular events and eGFR≥30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B44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4DB8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.1 years (2.6 years of treatment)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1CC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C748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MACE: composite of death from cardiovascular causes, nonfatal myocardial infarction, or nonfatal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F377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86 (0.74–0.9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4621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15DF6F2" w14:textId="77777777">
        <w:trPr>
          <w:trHeight w:val="34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D7F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48C2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B39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3345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10B6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FAFA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7B86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2 (0.49–0.7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970B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32757243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0627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A29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8EC0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477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AD4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2C0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E472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5 (0.50–0.8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1D9F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861F7F5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495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7BB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EFFA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65BC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593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BF7D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68B6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8 (0.57–0.8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D0A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CEB6990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5B90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F8A3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456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6F5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243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BFB3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Nonfatal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7452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.24 (0.92–1.6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D08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E96BD33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B1F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37EA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FE2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20C7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AEB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7DD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Nonfatal myocardial infarc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AB0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7 (0.70–1.0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92A7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F293F7C" w14:textId="77777777">
        <w:trPr>
          <w:trHeight w:val="56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D0C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NVAS Program [9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D50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142 participants with T2DM and high cardiovascular risk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5FC4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3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179E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8.2 week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EF5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n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101A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death from cardiovascular causes, nonfatal myocardial infarction, or nonfatal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0356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86 (0.75–0.9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576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5B03623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2BF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9A57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1AF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E9E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844A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B0A4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46A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7 (0.72–1.0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714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94E170F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387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ACCD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AD4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254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BA6C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2E8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Nonfatal myocardial infarc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103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5 (0.69–1.0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6E3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FE224F8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5A2F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80E3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4FD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CE0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126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1A77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Nonfatal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5D3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0 (0.71–1.1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370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1E165132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E62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469C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7DBC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932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AD7E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42F3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atal or nonfatal myocardial infarc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BF59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9 (0.73–1.0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84B6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1CFF60B0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1AC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ED4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659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B724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A37C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376D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atal or nonfatal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E2CC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7 (0.69–1.0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884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3F826714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BCC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9FA8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246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E983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FBF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B574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90BF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4 (0.88–1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D378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5875059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DAA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111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33DC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A68D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319D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F25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BD6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7 (0.52–0.8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19C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9F797EF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DEF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D5E8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5C4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21A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77E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41F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cardiovascular causes or 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BA8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8 (0.67–0.9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805C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7893991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0B7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585F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D0DC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422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BAE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FB44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603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7 (0.74–1.0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592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31D051E6" w14:textId="77777777">
        <w:trPr>
          <w:trHeight w:val="52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DBA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DECLARE-TIMI 58 [10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B7D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160 T2DM patients with established atherosclerotic CVD or at risk for atherosclerotic CVD (only 7% with eGFR &lt; 6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A8D0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647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.2 year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511F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661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cardiovascular death, myocardial infarction, or ischemic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1C2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3 (0.84–1.0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9A8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3C3E356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6F40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491E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D50A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6BAF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2EB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A49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 or 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BF2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83 (0.73–0.9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AC9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06FFBFBF" w14:textId="77777777">
        <w:trPr>
          <w:trHeight w:val="326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29CB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8931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3227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03BD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5C1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4BE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B7C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3 (0.61–0.8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B1E7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A9E6F5C" w14:textId="77777777">
        <w:trPr>
          <w:trHeight w:val="68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9F2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EROR-Reduced [11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A885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730 diabetic or non-diabetic patients with class II–IV HF and an EF ≤40%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F3F3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47F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 month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6FD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5986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 or hospitalization for worsening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9BE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5 (0.65–0.8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56E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dependent of diabetes</w:t>
            </w:r>
          </w:p>
        </w:tc>
      </w:tr>
      <w:tr w:rsidR="00492CAA" w:rsidRPr="00FD666D" w14:paraId="4C154781" w14:textId="77777777">
        <w:trPr>
          <w:trHeight w:val="34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356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D02E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A9D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B86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ADF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780A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E2D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0 (0.58–0.8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D7E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20DA371" w14:textId="77777777">
        <w:trPr>
          <w:trHeight w:val="128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AF4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-CKD [12]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1675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304 diabetic (68%) or non-diabetic patients suffering from CKD (UACR 200–5000 mg/g and eGFR 25–75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F32A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89B3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.4 ye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4C4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9CD1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cardiovascular death and 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989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1 (0.55–0.9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1B2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23AEA23" w14:textId="77777777">
        <w:trPr>
          <w:trHeight w:val="84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747D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LIVER [13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110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263 patients with HF and a LVEF &gt; 40%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85E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AA5C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.3 year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D354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2DE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worsening HF (an unplanned hospitalization for HF or an urgent visit for HF) or cardiovascular dea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40E0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82 (0.73–0.9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7B2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dependent of diabetes</w:t>
            </w:r>
          </w:p>
        </w:tc>
      </w:tr>
      <w:tr w:rsidR="00492CAA" w:rsidRPr="00FD666D" w14:paraId="67E7F2EE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254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1E37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966A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0E7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56C5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03AA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 or an urgent visit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F4E1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9 (0.69–0.9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5908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43F9A8FB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CF1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68B7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173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2D2D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83BC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808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AEA9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7 (0.67–0.8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5D1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6A447E2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53C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253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7BA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4B1D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490E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D22E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Urgent visit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263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76 (0.55–1.0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6138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ED3D46B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4FD6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9CFE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E4B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EEC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A558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CDE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F504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8 (0.74–1.0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A573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C1188B1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F06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108D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0757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B7E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94E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09BC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worsening HF events and cardiovascular death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1BF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7 (0.67–0.8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321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6B778A9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7D47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F36B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149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6BA5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7A72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D27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hange in KCCQ total symptom score at month 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DDCD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1.11 (1.03–1.2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BE5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19C2D7B6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B1D7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DBC5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66B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820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4A9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D52F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21FF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4 (0.83–1.0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34E7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ED8C83E" w14:textId="77777777">
        <w:trPr>
          <w:trHeight w:val="84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4B62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CREDENCE [21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F0B7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401 T2DM patients with albuminuria CKD (eGFR of 30 to &lt;9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63C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3AEE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.62 year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8D20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n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C86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cardiovascular death, myocardial infarction, stroke, or hospitalization for HF or unstable angi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EF66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4, (0.63-0.8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0D16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210B5AF" w14:textId="77777777">
        <w:trPr>
          <w:trHeight w:val="84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306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A454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1621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A23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CF29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390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s of cardiovascular death or hospitalization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br/>
              <w:t>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6E53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9, (0.57-0.8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169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1C86BC9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849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3500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E7C4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662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AD4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511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cardiovascular death, myocardial infarction, or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00D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80 (0.67–0.9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C9D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42F9269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EF9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C00B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72DE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EB1C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785C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54D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F5BE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1 (0.47–0.8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DD5B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68F4632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DC60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91D6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296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DBA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C976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4150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128C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78 (0.61–1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85A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3DB8467D" w14:textId="77777777">
        <w:trPr>
          <w:trHeight w:val="68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FED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-KIDNEY [26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6A72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609 patients with eGFR 20–45 ml/min/1.73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, or eGFR 45–90 ml/min/1.73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with UACR at least 200 mg/g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4107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A9E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 year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194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Empagliflozin 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4AE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hospitalization for heart failure or death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32B9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4 (0.67–1.07)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B58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dependent of diabetes</w:t>
            </w:r>
          </w:p>
        </w:tc>
      </w:tr>
      <w:tr w:rsidR="00492CAA" w:rsidRPr="00FD666D" w14:paraId="7CD2E115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B7C7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07E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306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250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D89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EBC1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A252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4 (0.60–1.19)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7AC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08E67DB" w14:textId="77777777">
        <w:trPr>
          <w:trHeight w:val="56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CD4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VERTIS CV [32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5628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8246 T2DM patients with atherosclerotic CVD and eGFR ≥30 mL/min/1.73 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372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024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 year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EFEA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rtu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9EA4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cardiovascular death, myocardial infarction, or ischemic stro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68EE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7 (0.85–1.1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FC4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18AEB25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E616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7FBF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B5A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A334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437D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6613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cardiovascular causes or 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1B4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8 (0.75–1.0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18C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6E4CCC06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7197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FCB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2042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EF3D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381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0EE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5BD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2 (0.77–1.1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193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5017DA5E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DC3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190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4D5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84B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FCF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5D4C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583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0 (0.54–0.9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6D60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05EE798F" w14:textId="77777777">
        <w:trPr>
          <w:trHeight w:val="84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CF7D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-HF [33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146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744 patients with class II–IV HF and an EF ≤40%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F27E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1C8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.2 month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0D10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561D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omposite of worsening HF (hospitalization or urgent visit resulting in intravenous therapy for HF) or cardiovascular dea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6FAF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4 (0.65–0.8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F056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dependent of diabetes</w:t>
            </w:r>
          </w:p>
        </w:tc>
      </w:tr>
      <w:tr w:rsidR="00492CAA" w:rsidRPr="00FD666D" w14:paraId="3966B492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1FCE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0CA5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398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9A9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CD7C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83EB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irst worsening HF eve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398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0 (0.59–0.8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63F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9AE7CAE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AE95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CD84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342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B45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62C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778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C629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82 (0.69–0.9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2C5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37F10EB0" w14:textId="77777777">
        <w:trPr>
          <w:trHeight w:val="68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BD72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EMPEROR-Preserved [36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3D5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988 diabetic or not diabetic patients with class II–IV HF and an EF &gt;40%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DC6F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637C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6.2 month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9181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F25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 or hospitalization for worsening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FAD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9 (0.69–0.9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7B9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independent of diabetes</w:t>
            </w:r>
          </w:p>
        </w:tc>
      </w:tr>
      <w:tr w:rsidR="00492CAA" w:rsidRPr="00FD666D" w14:paraId="10024925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8696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2E8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979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ED4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1FC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4817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ospitalization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39A6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1 (0.60–0.8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6E71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E02DECC" w14:textId="77777777">
        <w:trPr>
          <w:trHeight w:val="56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9843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OLOIST-WHF [38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84E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22 T2DM patients recently hospitalized for worsening HF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E96C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7C3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 month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11C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ot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C187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s and hospitalization or urgent visits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2BD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7 (0.52–0.8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CEC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3284842D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9F42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07E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31A4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DDB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27B7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4DDF6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Cardiovascular dea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1908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4 (0.58–1.2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B47D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7A527577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D50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0D8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715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3324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916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B43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745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2 (0.59–1.1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730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CAA" w:rsidRPr="00FD666D" w14:paraId="2AB389FE" w14:textId="77777777">
        <w:trPr>
          <w:trHeight w:val="80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F5FE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CORED [39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615C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584 T2DM with CKD (eGFR 25–60 ml/min/1.73m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 and risks for CVD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E000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-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A20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 month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4F67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Sotagliflozin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8545A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deaths from cardiovascular causes, hospitalizations for HF, and urgent visits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B14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4 (0.63–0.8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B6F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7B95D0C1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54D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053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103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8AD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4C4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D84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hospitalizations for HF and urgent visits for H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5B353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7 (0.55–0.8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1B44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44BC36C4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75D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E226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450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803B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0F33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E53D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s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6034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0 (0.73–1.1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D6B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7846DF7F" w14:textId="77777777">
        <w:trPr>
          <w:trHeight w:val="84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4438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290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B74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DA3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00AA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9BE1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deaths from cardiovascular causes, hospitalizations for HF, nonfatal myocardial infarctions, and nonfatal strok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5F89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2 (0.63–0.8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4D9D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5BBD4257" w14:textId="77777777">
        <w:trPr>
          <w:trHeight w:val="84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733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4911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6EA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405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7F27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EF86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deaths from cardiovascular causes, hospitalizations for HF, urgent visits for HF, and events of HF during hospitaliza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E7F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6 (0.65–0.8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C3F0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2BBD2B21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0DEA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0ACF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C681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3F5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07DC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9C0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s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BDD7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9 (0.83–1.1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3099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18A21108" w14:textId="77777777" w:rsidTr="0014503B">
        <w:trPr>
          <w:trHeight w:val="840"/>
        </w:trPr>
        <w:tc>
          <w:tcPr>
            <w:tcW w:w="185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0EF9AE7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CB00B9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88A2D2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D37E35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0BBBE3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D740F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deaths from cardiovascular causes, nonfatal myocardial infarctions, and nonfatal strokes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E1824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7 (0.65–0.91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7A9FB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6A01AB16" w14:textId="77777777" w:rsidTr="0014503B">
        <w:trPr>
          <w:trHeight w:val="580"/>
        </w:trPr>
        <w:tc>
          <w:tcPr>
            <w:tcW w:w="1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91D208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CT-MI [45]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0D9B81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522 patients with acute myocardial infarction and at risk for HF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E8E833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8EC9DC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.9 months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F7F9CEF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40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D8E5A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A first hospitalization for HF or death from any cause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633D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0 (0.76–1.06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0FBE6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147C2A94" w14:textId="77777777" w:rsidTr="0014503B">
        <w:trPr>
          <w:trHeight w:val="320"/>
        </w:trPr>
        <w:tc>
          <w:tcPr>
            <w:tcW w:w="185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4CB7B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F1C9D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4416E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4516A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18CDE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EFD100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A first hospitalization for HF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9CB6A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77 (0.60–0.98)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96AE7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6480079A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350CF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2CD67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AFA13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72342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B7506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950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910B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6 (0.78–1.1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2D3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558BF296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91053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E0FA5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4F01E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6EB5A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554E0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0454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hospitalizations for HF or 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31592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87 (0.68–1.1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1D2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586DD286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F95B1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82BD1E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E013F0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60D8D3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A7C7D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1C6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nonelective cardiovascular hospitalizations or 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DA54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2 (0.78–1.0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4378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3542EC10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B5860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73AAE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EAD38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99AC38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DEB53A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B5DCD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hospitalizations for myocardial infarction or death from any cau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2404E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.06 (0.83–1.3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DA51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343C7833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A8393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87081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07BE79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98CB6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B6B21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08B75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Death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8C5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.03 (0.81–1.3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FCA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61402CDC" w14:textId="77777777">
        <w:trPr>
          <w:trHeight w:val="560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0A3D5F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5D1F2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1231A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3E80CB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693745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7D2A1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A first hospitalization for HF or death from cardiovascular cau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CE3B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90 (0.75–1.0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B7D6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92CAA" w:rsidRPr="00FD666D" w14:paraId="0FCF73D5" w14:textId="77777777">
        <w:trPr>
          <w:trHeight w:val="320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E7A356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F7582D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EA9844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351C0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47B582" w14:textId="77777777" w:rsidR="00492CAA" w:rsidRPr="00FD666D" w:rsidRDefault="00492C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D6EE8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Total number of hospitalizations for H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86C3C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666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0.67 (0.51–0.89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07687" w14:textId="77777777" w:rsidR="00492CAA" w:rsidRPr="00FD666D" w:rsidRDefault="0014503B">
            <w:pPr>
              <w:textAlignment w:val="top"/>
              <w:rPr>
                <w:rFonts w:ascii="Times New Roman" w:eastAsia="DengXian" w:hAnsi="Times New Roman" w:cs="Times New Roman"/>
                <w:color w:val="000000"/>
              </w:rPr>
            </w:pPr>
            <w:r w:rsidRPr="00FD666D">
              <w:rPr>
                <w:rFonts w:ascii="Times New Roman" w:eastAsia="DengXian" w:hAnsi="Times New Roman" w:cs="Times New Roman"/>
                <w:color w:val="000000"/>
                <w:lang w:bidi="ar"/>
              </w:rPr>
              <w:t xml:space="preserve">　</w:t>
            </w:r>
          </w:p>
        </w:tc>
      </w:tr>
    </w:tbl>
    <w:p w14:paraId="7E18E360" w14:textId="77777777" w:rsidR="0054367F" w:rsidRDefault="0014503B">
      <w:pPr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sectPr w:rsidR="0054367F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FD666D">
        <w:rPr>
          <w:rFonts w:ascii="Times New Roman" w:hAnsi="Times New Roman" w:cs="Times New Roman"/>
          <w:sz w:val="18"/>
          <w:szCs w:val="18"/>
        </w:rPr>
        <w:t xml:space="preserve">T2DM, </w:t>
      </w:r>
      <w:r w:rsidRPr="00FD66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ype 2 diabetes mellitus; </w:t>
      </w:r>
      <w:r w:rsidRPr="00FD666D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eGFR, </w:t>
      </w:r>
      <w:r w:rsidRPr="00FD66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stimated glomerular filtration rate; HF, heart failure; </w:t>
      </w:r>
      <w:r w:rsidRPr="00FD666D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CKD, chronic kidney disease; UACR, </w:t>
      </w:r>
      <w:r w:rsidRPr="00FD666D"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 xml:space="preserve">urinary albumin-to-creatinine ratios; EF, ejection fraction; LVEF, left ventricular ejection fraction; </w:t>
      </w:r>
      <w:r w:rsidRPr="00FD666D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KCCQ, Kansas City Cardiomyopathy Questionnaire; CVD, </w:t>
      </w:r>
      <w:r w:rsidRPr="00FD66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rdiovascular disease; MACE: </w:t>
      </w:r>
      <w:r w:rsidRPr="00FD666D"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>major adverse cardiovascular events.</w:t>
      </w:r>
    </w:p>
    <w:p w14:paraId="1BD7CED7" w14:textId="6E5AA63B" w:rsidR="0054367F" w:rsidRPr="006B606F" w:rsidRDefault="0054367F" w:rsidP="0054367F">
      <w:pPr>
        <w:spacing w:line="360" w:lineRule="auto"/>
        <w:rPr>
          <w:rFonts w:ascii="Times New Roman" w:hAnsi="Times New Roman" w:cs="Times New Roman"/>
        </w:rPr>
      </w:pPr>
      <w:r w:rsidRPr="006B606F">
        <w:rPr>
          <w:rFonts w:ascii="Times New Roman" w:hAnsi="Times New Roman" w:cs="Times New Roman"/>
        </w:rPr>
        <w:lastRenderedPageBreak/>
        <w:t xml:space="preserve">Supplementary Table </w:t>
      </w:r>
      <w:r w:rsidR="006B606F" w:rsidRPr="006B606F">
        <w:rPr>
          <w:rFonts w:ascii="Times New Roman" w:hAnsi="Times New Roman" w:cs="Times New Roman"/>
        </w:rPr>
        <w:t>3</w:t>
      </w:r>
      <w:r w:rsidRPr="006B606F">
        <w:rPr>
          <w:rFonts w:ascii="Times New Roman" w:hAnsi="Times New Roman" w:cs="Times New Roman"/>
        </w:rPr>
        <w:t>. Adverse event rates of SGLT-2i in RCTs.</w:t>
      </w:r>
    </w:p>
    <w:tbl>
      <w:tblPr>
        <w:tblW w:w="16190" w:type="dxa"/>
        <w:tblInd w:w="-1037" w:type="dxa"/>
        <w:tblLayout w:type="fixed"/>
        <w:tblLook w:val="04A0" w:firstRow="1" w:lastRow="0" w:firstColumn="1" w:lastColumn="0" w:noHBand="0" w:noVBand="1"/>
      </w:tblPr>
      <w:tblGrid>
        <w:gridCol w:w="1482"/>
        <w:gridCol w:w="1003"/>
        <w:gridCol w:w="891"/>
        <w:gridCol w:w="880"/>
        <w:gridCol w:w="940"/>
        <w:gridCol w:w="867"/>
        <w:gridCol w:w="892"/>
        <w:gridCol w:w="867"/>
        <w:gridCol w:w="855"/>
        <w:gridCol w:w="916"/>
        <w:gridCol w:w="928"/>
        <w:gridCol w:w="955"/>
        <w:gridCol w:w="955"/>
        <w:gridCol w:w="1000"/>
        <w:gridCol w:w="903"/>
        <w:gridCol w:w="904"/>
        <w:gridCol w:w="952"/>
      </w:tblGrid>
      <w:tr w:rsidR="0054367F" w:rsidRPr="00EE5F95" w14:paraId="60D22C93" w14:textId="77777777" w:rsidTr="00B61954">
        <w:trPr>
          <w:trHeight w:val="520"/>
        </w:trPr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6D66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Stud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C5ED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A-REG OUTCOME [8]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F897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CANVAS Program [9]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983E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ECLARE-TIMI 58 [10]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52CE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EROR-Reduced [11]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93FF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APA-CKD [12]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6C1B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ELIVER [13]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34A8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CREDENCE [21]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FC37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ELIGHT [22]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96CB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A-KIDNEY [26]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C77D4" w14:textId="77777777" w:rsidR="0054367F" w:rsidRPr="00EE5F95" w:rsidRDefault="0054367F" w:rsidP="00B61954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VERTIS CV [32]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DE79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APA-HF [33]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9809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EROR-Preserved [36]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5FAD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SOLOIST-WHF [38]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3E9F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SCORED [39]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43C1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ACT-MI [45]</w:t>
            </w:r>
          </w:p>
        </w:tc>
      </w:tr>
      <w:tr w:rsidR="0054367F" w:rsidRPr="00EE5F95" w14:paraId="08FBFF0E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E4A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F86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aglifloz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FBC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Canaglifloz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E1C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apaglifloz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93B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agliflozi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7F5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apaglifloz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29F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apagliflozi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97C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Canaglifloz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D69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apaglifloz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02F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Empagliflozin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ACF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rtugliflozin 5m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82A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rtugliflozin 15m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40E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apaglifloz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367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aglifloz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247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Sotaglifloz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834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Sotagliflozi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294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Empagliflozin</w:t>
            </w:r>
          </w:p>
        </w:tc>
      </w:tr>
      <w:tr w:rsidR="0054367F" w:rsidRPr="00EE5F95" w14:paraId="3C4124E3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7E6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Serious adverse ev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DF6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38.2% vs. 42.4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5B4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104.3 vs. 120.0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F1A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34.1% vs. 36.2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C64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1.4% vs. 48.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06A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29.5% vs. 33.9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25D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3.5% vs. 45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147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33.50% vs. 36.6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946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% vs. 11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5A1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35.2% vs. 37.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F02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4.9% vs. 36.1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0E0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4.1% vs. 36.1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B29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5.7% vs. 40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ACA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7.9% vs. 51.6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A18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8.8% vs. 41.1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21C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3.4% vs. 25.2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1E3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3.7% vs. 24.7%</w:t>
            </w:r>
          </w:p>
        </w:tc>
      </w:tr>
      <w:tr w:rsidR="0054367F" w:rsidRPr="00EE5F95" w14:paraId="59AAE312" w14:textId="77777777" w:rsidTr="00B61954">
        <w:trPr>
          <w:trHeight w:val="130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F5C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Adverse event leading to discontinuation of trial regime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A60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17.3% vs. 19.4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691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35.5 vs. 32.8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507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8.1% vs. 6.9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355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94E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5.5% vs. 5.7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98F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5.8% vs. 5.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324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422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% vs. 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B2A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B51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7.5% vs. 6.8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DF3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7.3% vs. 6.8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3E5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4.7% vs. 4.9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3EA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9.1% vs. 18.4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B5E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8% vs. 3.8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51D0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770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8% vs. 3.8%</w:t>
            </w:r>
          </w:p>
        </w:tc>
      </w:tr>
      <w:tr w:rsidR="0054367F" w:rsidRPr="00EE5F95" w14:paraId="7CBE8780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0FF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Hypoglycem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5C2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7.8% vs. 27.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4EA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50.0 vs. 46.4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B68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0.7% vs. 1.0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6DE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4% vs. 1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3A1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0.7% vs. 1.3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46D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% vs. 0.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9E4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3E1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7% vs. 3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CD3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3% vs. 2.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289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28.0% vs. 28.8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2DD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26.5% vs. 28.8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EDE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% vs. 0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358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4% vs. 2.6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37C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3% vs. 2.8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04C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.0% vs. 1.0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8D4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1% vs. 0.2%</w:t>
            </w:r>
          </w:p>
        </w:tc>
      </w:tr>
      <w:tr w:rsidR="0054367F" w:rsidRPr="00EE5F95" w14:paraId="5D8037FE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27D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iabetic ketoacido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5EE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1% vs. &lt;0.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2D1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6 vs. 0.3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D5C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0.1% vs. 0.1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ED0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% vs. 0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344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1% vs. &lt;0.1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88F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1% vs. 0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71A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5.00% vs. 0.0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F7A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% vs. 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2E3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% vs. 0.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DEA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3% vs. 0.1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85D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4% vs. 0.1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422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1% vs. 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CE5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1% vs. 0.2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1F3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3% vs. 0.7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663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0.6% vs. 0.3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0E6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1% vs. &lt;0.1%</w:t>
            </w:r>
          </w:p>
        </w:tc>
      </w:tr>
      <w:tr w:rsidR="0054367F" w:rsidRPr="00EE5F95" w14:paraId="6DF53B47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FC6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Amput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52F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7DA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6.3 vs. 3.4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CC3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.4% vs. 1.3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AA2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7% vs. 0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A4C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.6% vs. 1.8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681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6% vs. 0.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15D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18% vs. 2.87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F71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% vs. 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D01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8% vs. 0.6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19E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0% vs. 1.6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177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1% vs. 1.6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2AB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5% vs. 0.5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B40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5% vs. 0.8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11D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7% vs. 0.2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4B0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6% vs. 0.6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66C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3% vs. 0.2%</w:t>
            </w:r>
          </w:p>
        </w:tc>
      </w:tr>
      <w:tr w:rsidR="0054367F" w:rsidRPr="00EE5F95" w14:paraId="65DB6481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F6F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82C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8% vs. 3.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E6E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15.4 vs. 11.9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F08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5.3% vs. 5.1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7FF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4% vs. 2.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37A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4.0% vs. 3.2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73A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CF3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05% vs. 3.1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735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% vs. 1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460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0% vs. 3.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1C9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6% vs. 3.6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3F6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7% vs. 3.6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04C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2.1% vs. 2.1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D5C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5% vs. 4.2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0A6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0% vs. 1.5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6DF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2.1% vs. 2.2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ECE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4C45505F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90D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Volume deple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4C9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5.1% vs. 4.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3D8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26.5 vs. 18.5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9F7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2.5% vs. 2.4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707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0.6% vs. 9.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6AD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5.9% vs. 4.2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52E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3% vs. 1.0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6CD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56C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% vs. 3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3F5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5% vs. 2.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38F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3% vs. 3.9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C94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3% vs. 3.9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94D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7.5% vs. 6.8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AD0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D71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9.4% vs. 8.8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0C3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5.3% vs. 4.0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5E1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1% vs. 1.2%</w:t>
            </w:r>
          </w:p>
        </w:tc>
      </w:tr>
      <w:tr w:rsidR="0054367F" w:rsidRPr="00EE5F95" w14:paraId="3D01ADC2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2E1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Hypoten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2F0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B64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903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7B4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9.4% vs. 8.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598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A0D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FC1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1F9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069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E36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FAD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508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C83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0.4% vs. 8.0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03C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6.0% vs. 4.6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B19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F93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7E4F155A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C6F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Symptomatic hypoten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C34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601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42A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7EF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5.7% vs. 5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DCE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A08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385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F3E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57B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C23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C80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F33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403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6.6% vs. 5.2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EAF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4C5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53D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0EE25747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0B0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Renal-related adverse ev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72E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77E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9.7 vs. 17.4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F7E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90B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85E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7.2% vs. 8.7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EFB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3% vs. 2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22F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D9B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% vs. 4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EFC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AF8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D36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498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6.5% vs. 7.2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256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93F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1.6% vs. 12.4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69B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269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00909DD2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070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Acute kidney inju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4EE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1.0% vs. 1.6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49C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3.0 vs. 4.1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A71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1.5% vs. 2.0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E55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2FE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F59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0DB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91% vs. 4.46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914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428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2% vs. 4.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514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7% vs. 2.2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933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9% vs. 2.2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917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A9A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2.1% vs. 12.8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C42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1% vs. 4.4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435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252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8% vs. 1.3%</w:t>
            </w:r>
          </w:p>
        </w:tc>
      </w:tr>
      <w:tr w:rsidR="0054367F" w:rsidRPr="00EE5F95" w14:paraId="30C47386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216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Genital inf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763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6.4% vs. 1.8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0271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5B5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0.9% vs. 0.1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7AC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7% vs. 0.6%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3F9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7F1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93E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FD5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% vs. 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0F2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&lt;0.1% vs. &lt;0.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7615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C38B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830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E9E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2% vs. 0.7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E8C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8% vs. 0.2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4FF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2.4% vs. 0.9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AF7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3A073206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A8D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 xml:space="preserve"> Genital infection in wome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B6D7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5BD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68.8 vs. 17.5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  <w:r w:rsidRPr="00EE5F95">
              <w:rPr>
                <w:rStyle w:val="font51"/>
                <w:rFonts w:eastAsia="DengXian"/>
                <w:lang w:bidi="ar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9CDF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1FC2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1BFC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6977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C8AE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9BDF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79A0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D12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6.0% vs. 2.4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CF4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7.8% vs. 2.4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C7E5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46AD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3450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B642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C99B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367F" w:rsidRPr="00EE5F95" w14:paraId="5C41C695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ED9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 Genital infection in me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8D48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D68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34.9 vs. 10.8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BF6E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C17D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D324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FA4C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16DE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13A6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8859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64E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4.4% vs. 1.2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7A1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5.1% vs. 1.2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A3D9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723B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1654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66A3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580D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367F" w:rsidRPr="00EE5F95" w14:paraId="60528344" w14:textId="77777777" w:rsidTr="00B61954">
        <w:trPr>
          <w:trHeight w:val="7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367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Urinary tract inf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5CF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8.0% vs. 18.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07E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40.0 vs. 37.0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6F4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.5% vs. 1.6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9CA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9% vs. 4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E88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0A1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CAA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433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% vs. 3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4BD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6% vs. 1.6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DC5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12.2% vs. 10.2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6EE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12.0% vs. 10.2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06E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CEB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9.9% vs. 8.1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086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8% vs. 5.1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A9D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1.5% vs. 11.5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4C5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31BF63E8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A37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Cancer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DFC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C32B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209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5.6% vs. 5.7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8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FDC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624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42D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E2D0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FB9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81E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880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8FB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408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7DE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B320" w14:textId="77777777" w:rsidR="0054367F" w:rsidRPr="00EE5F95" w:rsidRDefault="0054367F" w:rsidP="00B61954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7% vs. 0.7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B2E9" w14:textId="77777777" w:rsidR="0054367F" w:rsidRPr="00EE5F95" w:rsidRDefault="0054367F" w:rsidP="00B61954">
            <w:pPr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9% vs. 0.8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60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57C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06012FAB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835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  Bladder cancer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5695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7D2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.0 vs. 1.1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1D2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0.3% vs. 0.5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=0.0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238D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D5E1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E3BF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C30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45% vs. 0.41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60BA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906B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3256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E270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AA51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D825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BA83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20D6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8549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367F" w:rsidRPr="00EE5F95" w14:paraId="55C49E4F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673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  Breast cancer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CC38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5F4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3.1 vs. 2.6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05F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4% vs. 0.4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9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2F57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044F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0D2A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BC2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.05% vs. 0.41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1157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0308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B2E3C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95F4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8988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02B9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41E4B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E7BA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CB85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367F" w:rsidRPr="00EE5F95" w14:paraId="33E1FBC0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133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  Renal-cell carcinoma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037E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EE3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6 vs. 0.2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733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EAC7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B553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139C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151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05% vs. 0.23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45BA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E9E1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3980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B866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CCCF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2467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38FF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3D3F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4C9C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367F" w:rsidRPr="00EE5F95" w14:paraId="1FD710E3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D0F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Thromboembolic ev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446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6% vs. 0.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791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.7 vs. 1.7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02D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587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821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E8E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B38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962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85C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B43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F0D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EEF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E7F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136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% vs. 1.1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F98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6% vs. 0.7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0A5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5F6FB240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A76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Hypersensitiv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43E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F02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8.5 vs. 6.1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C07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4% vs. 0.4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986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8FD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5FA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66F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7DF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AEE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268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6CA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FC1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F6F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32A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373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47E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042ACDA1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1DB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Hepatic ev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AE7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471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7.4 vs. 9.1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B22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1.0% vs. 1.0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1F6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1307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A2E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239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A0D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2B8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4% vs. 0.4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677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% vs. 0.3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E0C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% vs. 0.3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1F3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450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3.8% vs. 5.2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A7B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EBF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6B8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% vs. 0.1%</w:t>
            </w:r>
          </w:p>
        </w:tc>
      </w:tr>
      <w:tr w:rsidR="0054367F" w:rsidRPr="00EE5F95" w14:paraId="436F54B8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3EF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Pancreatitis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E996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FC54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FE6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9D3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0A5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B6D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A8F3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77B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E16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12A9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E817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763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479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5DD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% vs. 0.5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DF7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2% vs. 0.5%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16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E5E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4D9F48F3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EED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 Acute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CE74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06E3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0.5 vs. 0.4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6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2EFF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C248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0F3C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4AC9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E0A1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3% vs. 0.09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51A2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A931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818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4% vs. 0.4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47B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2% vs. 0.4%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4278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F3A0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08AF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E6F6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267D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367F" w:rsidRPr="00EE5F95" w14:paraId="4973190F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6D5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 Chronic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8A81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34D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8B2D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EEE1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E3B1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A862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A27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F05D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10C8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78D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&lt;0.1% vs. 0.2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7BB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0.1% vs. 0.2%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0175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C784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B68B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D70D" w14:textId="77777777" w:rsidR="0054367F" w:rsidRPr="00EE5F95" w:rsidRDefault="0054367F" w:rsidP="00B61954">
            <w:pPr>
              <w:rPr>
                <w:rFonts w:ascii="DengXian" w:eastAsia="DengXian" w:hAnsi="DengXian" w:cs="DengXi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F56C" w14:textId="77777777" w:rsidR="0054367F" w:rsidRPr="00EE5F95" w:rsidRDefault="0054367F" w:rsidP="00B6195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367F" w:rsidRPr="00EE5F95" w14:paraId="1F5B00CE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32C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Hyperkalem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16C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586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6.9 vs. 4.4, </w:t>
            </w:r>
            <w:r w:rsidRPr="00EE5F95">
              <w:rPr>
                <w:rStyle w:val="font91"/>
                <w:rFonts w:eastAsia="DengXian"/>
                <w:lang w:bidi="ar"/>
              </w:rPr>
              <w:t>P</w:t>
            </w:r>
            <w:r w:rsidRPr="00EE5F95">
              <w:rPr>
                <w:rStyle w:val="font51"/>
                <w:rFonts w:eastAsia="DengXian"/>
                <w:lang w:bidi="ar"/>
              </w:rPr>
              <w:t>=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BF4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392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3FC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06F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32E3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6.86% vs. 8.24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6FBD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8B7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2.8% vs. 3.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0E8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736D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234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3B5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F71C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4.3% vs. 5.1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AEB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39A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  <w:tr w:rsidR="0054367F" w:rsidRPr="00EE5F95" w14:paraId="07F4489C" w14:textId="77777777" w:rsidTr="00B61954">
        <w:trPr>
          <w:trHeight w:val="520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AB4B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iarrhe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33D6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6598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46FB2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DE499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7686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CC7F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0A135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52A8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C257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67CE8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2A3FB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9838A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8172E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E1594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6.1% vs. 3.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EAEBF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8.5% vs. 6.0%, </w:t>
            </w:r>
            <w:r w:rsidRPr="00EE5F95">
              <w:rPr>
                <w:rStyle w:val="font81"/>
                <w:rFonts w:eastAsia="DengXian"/>
                <w:lang w:bidi="ar"/>
              </w:rPr>
              <w:t>P</w:t>
            </w:r>
            <w:r w:rsidRPr="00EE5F95">
              <w:rPr>
                <w:rStyle w:val="font61"/>
                <w:rFonts w:eastAsia="DengXian"/>
                <w:lang w:bidi="ar"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2C960" w14:textId="77777777" w:rsidR="0054367F" w:rsidRPr="00EE5F95" w:rsidRDefault="0054367F" w:rsidP="00B61954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E5F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—</w:t>
            </w:r>
          </w:p>
        </w:tc>
      </w:tr>
    </w:tbl>
    <w:p w14:paraId="41924F41" w14:textId="77777777" w:rsidR="0054367F" w:rsidRDefault="0054367F" w:rsidP="0054367F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5F95">
        <w:rPr>
          <w:rFonts w:ascii="Times New Roman" w:hAnsi="Times New Roman" w:cs="Times New Roman"/>
          <w:sz w:val="18"/>
          <w:szCs w:val="18"/>
        </w:rPr>
        <w:t>CANVAS Program</w:t>
      </w:r>
      <w:r w:rsidRPr="00EE5F95">
        <w:rPr>
          <w:rFonts w:ascii="Times New Roman" w:hAnsi="Times New Roman" w:cs="Times New Roman" w:hint="eastAsia"/>
          <w:sz w:val="18"/>
          <w:szCs w:val="18"/>
        </w:rPr>
        <w:t>:</w:t>
      </w:r>
      <w:r w:rsidRPr="00EE5F95">
        <w:rPr>
          <w:rFonts w:ascii="Times New Roman" w:hAnsi="Times New Roman" w:cs="Times New Roman"/>
          <w:sz w:val="18"/>
          <w:szCs w:val="18"/>
        </w:rPr>
        <w:t xml:space="preserve"> event rate per 1000 patient-yr</w:t>
      </w:r>
    </w:p>
    <w:p w14:paraId="24F74E80" w14:textId="77777777" w:rsidR="0054367F" w:rsidRDefault="0054367F" w:rsidP="0054367F">
      <w:pPr>
        <w:spacing w:line="360" w:lineRule="auto"/>
        <w:rPr>
          <w:rFonts w:ascii="Times New Roman" w:eastAsia="DengXian" w:hAnsi="Times New Roman" w:cs="Times New Roman"/>
          <w:color w:val="000000"/>
          <w:sz w:val="18"/>
          <w:szCs w:val="18"/>
        </w:rPr>
      </w:pPr>
    </w:p>
    <w:p w14:paraId="4A823AAE" w14:textId="2D53ACCC" w:rsidR="00492CAA" w:rsidRDefault="00492CAA"/>
    <w:sectPr w:rsidR="00492CA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B30"/>
    <w:rsid w:val="9E7DA7F8"/>
    <w:rsid w:val="0001277E"/>
    <w:rsid w:val="000F56BC"/>
    <w:rsid w:val="00117105"/>
    <w:rsid w:val="0014503B"/>
    <w:rsid w:val="00163823"/>
    <w:rsid w:val="00183597"/>
    <w:rsid w:val="00185024"/>
    <w:rsid w:val="00201722"/>
    <w:rsid w:val="00226CC2"/>
    <w:rsid w:val="0026530B"/>
    <w:rsid w:val="002F6E25"/>
    <w:rsid w:val="0033461B"/>
    <w:rsid w:val="0035324F"/>
    <w:rsid w:val="003810D0"/>
    <w:rsid w:val="00390E19"/>
    <w:rsid w:val="00403468"/>
    <w:rsid w:val="004036DD"/>
    <w:rsid w:val="00427CCF"/>
    <w:rsid w:val="00492CAA"/>
    <w:rsid w:val="00506D48"/>
    <w:rsid w:val="0052208C"/>
    <w:rsid w:val="00526417"/>
    <w:rsid w:val="0054367F"/>
    <w:rsid w:val="00597588"/>
    <w:rsid w:val="005B6C90"/>
    <w:rsid w:val="005D08EB"/>
    <w:rsid w:val="0060155C"/>
    <w:rsid w:val="006721FC"/>
    <w:rsid w:val="006A76C6"/>
    <w:rsid w:val="006B606F"/>
    <w:rsid w:val="006C721A"/>
    <w:rsid w:val="00747B30"/>
    <w:rsid w:val="00775342"/>
    <w:rsid w:val="00791567"/>
    <w:rsid w:val="00834A8D"/>
    <w:rsid w:val="008B3FBB"/>
    <w:rsid w:val="00985D79"/>
    <w:rsid w:val="00997EEB"/>
    <w:rsid w:val="009A0431"/>
    <w:rsid w:val="00A51FAA"/>
    <w:rsid w:val="00B0239C"/>
    <w:rsid w:val="00B12D75"/>
    <w:rsid w:val="00B52545"/>
    <w:rsid w:val="00C00D44"/>
    <w:rsid w:val="00CE7F70"/>
    <w:rsid w:val="00E82CDB"/>
    <w:rsid w:val="00EB1367"/>
    <w:rsid w:val="00EE1A69"/>
    <w:rsid w:val="00F87FFA"/>
    <w:rsid w:val="00FD666D"/>
    <w:rsid w:val="7E78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2AA1"/>
  <w15:docId w15:val="{3FB56CBF-9655-3B4C-B52E-BA0DDE92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81">
    <w:name w:val="font81"/>
    <w:basedOn w:val="a0"/>
    <w:rsid w:val="0054367F"/>
    <w:rPr>
      <w:rFonts w:ascii="Times New Roman" w:hAnsi="Times New Roman" w:cs="Times New Roman" w:hint="default"/>
      <w:b/>
      <w:bCs/>
      <w:i/>
      <w:iCs/>
      <w:color w:val="000000"/>
      <w:sz w:val="18"/>
      <w:szCs w:val="18"/>
      <w:u w:val="none"/>
    </w:rPr>
  </w:style>
  <w:style w:type="character" w:customStyle="1" w:styleId="font91">
    <w:name w:val="font91"/>
    <w:basedOn w:val="a0"/>
    <w:rsid w:val="0054367F"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51">
    <w:name w:val="font51"/>
    <w:basedOn w:val="a0"/>
    <w:rsid w:val="0054367F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7925</Words>
  <Characters>8085</Characters>
  <Application>Microsoft Office Word</Application>
  <DocSecurity>0</DocSecurity>
  <Lines>2021</Lines>
  <Paragraphs>1600</Paragraphs>
  <ScaleCrop>false</ScaleCrop>
  <Company/>
  <LinksUpToDate>false</LinksUpToDate>
  <CharactersWithSpaces>1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9377295@qq.com</dc:creator>
  <cp:lastModifiedBy>609377295@qq.com</cp:lastModifiedBy>
  <cp:revision>32</cp:revision>
  <dcterms:created xsi:type="dcterms:W3CDTF">2024-10-20T20:58:00Z</dcterms:created>
  <dcterms:modified xsi:type="dcterms:W3CDTF">2026-01-2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5B77E21822135BFCCF8F0680F364A12_42</vt:lpwstr>
  </property>
</Properties>
</file>